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5  - Top Ranked CEBP Targets According To The Integrative Score</w:t>
      </w:r>
    </w:p>
    <w:tbl>
      <w:tblPr>
        <w:tblW w:w="9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810"/>
        <w:gridCol w:w="990"/>
        <w:gridCol w:w="900"/>
        <w:gridCol w:w="1800"/>
        <w:gridCol w:w="1260"/>
        <w:gridCol w:w="810"/>
        <w:gridCol w:w="990"/>
        <w:gridCol w:w="900"/>
      </w:tblGrid>
      <w:tr>
        <w:trPr>
          <w:trHeight w:val="264" w:hRule="atLeast"/>
        </w:trPr>
        <w:tc>
          <w:tcPr>
            <w:tcW w:w="5760" w:type="dxa"/>
            <w:gridSpan w:val="5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Top 100 CEBP Candidate Targets 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3960" w:type="dxa"/>
            <w:gridSpan w:val="4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Top 100 CEBP Candidate Targets (Unknown)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Gj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Scor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Cluste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Cebpa Array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 w:eastAsia="zh-CN"/>
              </w:rPr>
            </w:pPr>
            <w:r>
              <w:rPr>
                <w:rFonts w:cs="Arial" w:ascii="Arial" w:hAnsi="Arial"/>
                <w:b/>
                <w:lang w:val="en-US" w:eastAsia="zh-CN"/>
              </w:rPr>
              <w:t>Referenc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Gj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Scor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Cluster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lang w:val="en-US" w:eastAsia="zh-CN"/>
              </w:rPr>
              <w:t>Cebpa Array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EBP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8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6.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yrmizi et al. 20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DKN2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1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XA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artis et al 20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XOSC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ammenga et al. 20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LK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3.4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REBF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e Lay et al. 20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HR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TAT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Numata et al. 20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OX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JU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angatia et al. 200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IT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DKN2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EX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9.4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XOSC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YP2E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DLK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3.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TS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HR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LF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FTP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artis et al. 20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WWTR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CK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omuro et al. 20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ES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VLDLR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reuter et al. 199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RDM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OX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EF2C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IT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FTPC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PP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7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iu et al. 20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XA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1.5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Y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Verbeek, et al. 199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CT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EX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9.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XO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VEGF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Nolan et al. 20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IMP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FTPA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7.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artis et al. 20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VRL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ID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avor et al. 20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C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YP2E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GFR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8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TS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ABP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5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BF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Jimenez, et al. 200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CFCP2L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1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LF7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LI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WWTR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IER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ES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RDM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C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8.1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EF2C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DNF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FTPC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1190002N15RIK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XA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1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MAD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CT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MOD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UNX1T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8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ochford et al 200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BFA2T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APK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umar et al. 200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E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XO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7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NKIB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IMP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LF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VRL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AMP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C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BCC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GFR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COXL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6.0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ABP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6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IVA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CFCP2L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AH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LI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PCAT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FTR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ittman et al,199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RPINF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0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AS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artis et al 200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RP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2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IER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LF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BCB1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C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8.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NA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DNF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IP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1190002N15RIK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QK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MAD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3GNT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OXF1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im et al, 20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TV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MOD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BP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BFA2T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EG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E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S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NKIB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MGCS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KLF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YWHA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CD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8.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hristy et al. 198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MD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AMP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ADD45G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BCC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4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100G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7.8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COXL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6.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UPT16H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IVA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3110001I20RIK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AH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ZNRF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PCAT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TN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RPINF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CAN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RP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VSNL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LF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CI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BCB1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LC34A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7.5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NA1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ACSTD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IP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RDX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ST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sia and Cornwall 200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AR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9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QK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RPINB6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B3GNT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RPINB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TV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AB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BP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LOVL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4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EG3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ITM2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S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GM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HMGCS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LK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YWHA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OLPH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MMD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NGD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ADD45G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D3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CGB1A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assel et al 200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CSL4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100G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7.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MP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D3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Qiao et al. 200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PAM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9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UPT16H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SPAN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3110001I20RIK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A130022J15RIK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ZNRF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 w:eastAsia="zh-CN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CN"/>
              </w:rPr>
              <w:t>1190002H23RIK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0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TN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PD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CAN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TKN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3.4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VSNL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AQP5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7.0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CI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ODXL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LC34A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7.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CNG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TACSTD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GS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RDX6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FDPS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5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AR8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2.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CHIP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RPINB6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YTL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6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ERPINB9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CD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9</w:t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LCN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Numata et al. 20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GNG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RAB2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1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NDST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</w:tr>
      <w:tr>
        <w:trPr>
          <w:trHeight w:val="264" w:hRule="atLeast"/>
        </w:trPr>
        <w:tc>
          <w:tcPr>
            <w:tcW w:w="12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ELOVL1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C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SCNN1B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4</w:t>
            </w:r>
          </w:p>
        </w:tc>
      </w:tr>
      <w:tr>
        <w:trPr>
          <w:trHeight w:val="276" w:hRule="atLeast"/>
        </w:trPr>
        <w:tc>
          <w:tcPr>
            <w:tcW w:w="126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ITM2A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60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28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PION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0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C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CN"/>
              </w:rPr>
              <w:t>-1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9:08:00Z</dcterms:created>
  <dc:creator>XUYRW9</dc:creator>
  <dc:description/>
  <cp:keywords/>
  <dc:language>en-US</dc:language>
  <cp:lastModifiedBy>XUYRW9</cp:lastModifiedBy>
  <dcterms:modified xsi:type="dcterms:W3CDTF">2009-09-21T19:08:00Z</dcterms:modified>
  <cp:revision>1</cp:revision>
  <dc:subject/>
  <dc:title>Additional file 5  - Top Ranked CEBP Targets According To The Integrative Score</dc:title>
</cp:coreProperties>
</file>